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85EF83">
      <w:pPr>
        <w:pStyle w:val="2"/>
        <w:spacing w:line="24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upplement t</w:t>
      </w:r>
      <w:r>
        <w:rPr>
          <w:rFonts w:ascii="Times New Roman" w:hAnsi="Times New Roman" w:cs="Times New Roman"/>
          <w:sz w:val="21"/>
          <w:szCs w:val="21"/>
        </w:rPr>
        <w:t xml:space="preserve">able 1: Comparative Analysis of Clinical and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>ubjectiv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leep Parameter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Between included and excluded participants</w:t>
      </w:r>
    </w:p>
    <w:tbl>
      <w:tblPr>
        <w:tblStyle w:val="3"/>
        <w:tblW w:w="9312" w:type="dxa"/>
        <w:tblInd w:w="-522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020"/>
        <w:gridCol w:w="2020"/>
        <w:gridCol w:w="2060"/>
        <w:gridCol w:w="875"/>
      </w:tblGrid>
      <w:tr w14:paraId="2EA11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27DAA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27AF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ABA9E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  <w:t>Included</w:t>
            </w:r>
          </w:p>
        </w:tc>
        <w:tc>
          <w:tcPr>
            <w:tcW w:w="20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D93A8F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Excluded</w:t>
            </w:r>
          </w:p>
        </w:tc>
        <w:tc>
          <w:tcPr>
            <w:tcW w:w="8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A0484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14:paraId="75B40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70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articipates, n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035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1560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81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9</w:t>
            </w:r>
          </w:p>
        </w:tc>
        <w:tc>
          <w:tcPr>
            <w:tcW w:w="20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06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801</w:t>
            </w:r>
          </w:p>
        </w:tc>
        <w:tc>
          <w:tcPr>
            <w:tcW w:w="8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8A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49749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E9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ge, 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0B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6.09±10.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4D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5.83±10.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77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6.34±10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6E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71</w:t>
            </w:r>
          </w:p>
        </w:tc>
      </w:tr>
      <w:tr w14:paraId="4F001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CB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5A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3B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AD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64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18</w:t>
            </w:r>
          </w:p>
        </w:tc>
      </w:tr>
      <w:tr w14:paraId="6558D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45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  Men, n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DF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79 (37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86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76 (36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A8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03 (37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AF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3DA86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27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  Women, n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6B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81 (62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80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83 (63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7C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98 (62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D3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16AB3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E5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MI, kg/m²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DC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3.99±2.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AC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3.96±2.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77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4.02±2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58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83</w:t>
            </w:r>
          </w:p>
        </w:tc>
      </w:tr>
      <w:tr w14:paraId="4E6BA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3B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WC, c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A1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3.71±9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B5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3.63 ± 9.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9B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3.78±9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DB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62</w:t>
            </w:r>
          </w:p>
        </w:tc>
      </w:tr>
      <w:tr w14:paraId="29888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E4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WHp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95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0±0.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84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0 ± 0.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44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1±0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FE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12</w:t>
            </w:r>
          </w:p>
        </w:tc>
      </w:tr>
      <w:tr w14:paraId="287B1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D7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WHt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8D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4±0.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66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4±0.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B3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4±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AD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39</w:t>
            </w:r>
          </w:p>
        </w:tc>
      </w:tr>
      <w:tr w14:paraId="37CEF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95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lood Pressu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EC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14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02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59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18513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8B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   Systo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F4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8.81±19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FF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8.42±18.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F7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9.17±19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E4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35</w:t>
            </w:r>
          </w:p>
        </w:tc>
      </w:tr>
      <w:tr w14:paraId="5FE26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9C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   Diasti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BA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8.46±10.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F4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8.13±10.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1A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8.77±10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25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4</w:t>
            </w:r>
          </w:p>
        </w:tc>
      </w:tr>
      <w:tr w14:paraId="00A85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940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Subjective Sleep Durat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, hou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89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58±1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E9D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7.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1.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75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55±1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76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1</w:t>
            </w:r>
          </w:p>
        </w:tc>
      </w:tr>
      <w:tr w14:paraId="11FE0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5551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Subjective Sleep Midpoin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, hours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8CD9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79±0.84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5B726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78±0.83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8292D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80±0.85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1420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5</w:t>
            </w:r>
          </w:p>
        </w:tc>
      </w:tr>
    </w:tbl>
    <w:p w14:paraId="73E2F8DD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Data are presented as mean ± standard deviation or median (interquartile range) for continuous variables, and number (percentage) for categorical variables. BMI = body mass index; WC = waist circumference; WHpR = waist-to-hip ratio; WHtR = waist-to-height ratio;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P-values derived from independent t-tests, Mann-Whitney U tests, or χ² tests as appropriate. Bold values indicate statistical significance (P &lt; 0.05).</w:t>
      </w:r>
      <w:bookmarkStart w:id="0" w:name="_GoBack"/>
      <w:bookmarkEnd w:id="0"/>
    </w:p>
    <w:p w14:paraId="7C0622B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824086"/>
    <w:rsid w:val="272049AD"/>
    <w:rsid w:val="38893F99"/>
    <w:rsid w:val="536A2433"/>
    <w:rsid w:val="585D2567"/>
    <w:rsid w:val="5F183D76"/>
    <w:rsid w:val="62576242"/>
    <w:rsid w:val="7FE7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eastAsia="Times New Roman" w:asciiTheme="majorHAnsi" w:hAnsiTheme="majorHAnsi" w:cstheme="majorBidi"/>
      <w:b/>
      <w:bCs/>
      <w:sz w:val="36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7</Words>
  <Characters>1422</Characters>
  <Lines>0</Lines>
  <Paragraphs>0</Paragraphs>
  <TotalTime>1695</TotalTime>
  <ScaleCrop>false</ScaleCrop>
  <LinksUpToDate>false</LinksUpToDate>
  <CharactersWithSpaces>1612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8:47:00Z</dcterms:created>
  <dc:creator>Yaoyao</dc:creator>
  <cp:lastModifiedBy>鸡小萌我的！</cp:lastModifiedBy>
  <dcterms:modified xsi:type="dcterms:W3CDTF">2025-11-16T13:5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MDcyMjFiNGFjMWQyNmVlYmZkNzgzZDg5MWMyYTgyM2MiLCJ1c2VySWQiOiIzMjk2NDEzODQifQ==</vt:lpwstr>
  </property>
  <property fmtid="{D5CDD505-2E9C-101B-9397-08002B2CF9AE}" pid="4" name="ICV">
    <vt:lpwstr>FD4675CAD6314B7C8CE2DEA498D57314_12</vt:lpwstr>
  </property>
</Properties>
</file>